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720"/>
        <w:gridCol w:w="1720"/>
        <w:gridCol w:w="1720"/>
      </w:tblGrid>
      <w:tr>
        <w:trPr>
          <w:trHeight w:val="1189" w:hRule="atLeast"/>
        </w:trPr>
        <w:tc>
          <w:tcPr>
            <w:tcW w:w="810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dditional file 1: Table S1.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Distribution of clinical characteristics by mortality status among the 1254 participants with any information on methylation (gene-specific and/or global) and lifetime physical activity in a population-based cohort of women diagnosed with first primary breast cancer, Long Island Breast Cancer Study Project.</w:t>
            </w:r>
          </w:p>
        </w:tc>
      </w:tr>
      <w:tr>
        <w:trPr>
          <w:trHeight w:val="1403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ive </w:t>
              <w:br/>
              <w:t>(N=83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-cause mortality</w:t>
              <w:br/>
              <w:t>(N=42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-specific mortality (N=186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 at diagnos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50 year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3 (33.9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 (18.5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 (31.72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≥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0 year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 (66.0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3 (81.4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 (68.28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nopausal sta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menopaus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6 (37.6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 (20.2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 (32.79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stmenopaus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6 (62.3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1 (79.7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 (67.21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amily history of breast cancer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4 (82.9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8 (76.4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 (79.78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 (17.1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 (23.5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 (20.22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dy mass index (BMI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&lt;25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7 (48.0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 (37.5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 (40.00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 25-29.9 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9 (32.5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7 (32.9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 (29.73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≥30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 (19.3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 (29.5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 (30.27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garette Smoki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0 (45.6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8 (44.6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 (48.39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rrent/Form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3 (54.3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3 (55.3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 (51.61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ry of benign breast diseas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5 (78.8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6 (84.5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 (80.65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7 (21.2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 (15.4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 (19.35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cer typ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 situ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 (19.6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 (6.8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 (2.69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vasiv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9 (80.3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 (93.1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1 (97.31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rmone receptor status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5 (81.7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 (75.5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 (71.43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 (18.2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 (24.4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 (28.57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trogen receptor sta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 (77.0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 (70.7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 (64.63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 (22.9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 (29.2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 (35.37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gesterone receptor sta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ositive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0 (69.5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 (57.2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 (54.42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2 (30.4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 (42.7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 (45.58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2c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8 (70.0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4 (57.7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 (42.34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≥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2c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6 (29.9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 (42.2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 (57.66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dal involvement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 (23.8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 (24.3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 (25.00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 (76.1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 (75.6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 (75.00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typ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chemotherap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8 (61.4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 (55.2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 (33.02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therap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 (38.5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 (44.7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 (66.98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radiatio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5 (39.8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 (37.9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 (39.25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iatio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0 (60.1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9 (62.0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 (60.75)</w:t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hormone therap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5 (40.0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 (33.19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 (26.73)</w:t>
            </w:r>
          </w:p>
        </w:tc>
      </w:tr>
      <w:tr>
        <w:trPr>
          <w:trHeight w:val="270" w:hRule="atLeast"/>
        </w:trPr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rmone therapy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7 (59.97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 (66.81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 (73.27)</w:t>
            </w:r>
          </w:p>
        </w:tc>
      </w:tr>
      <w:tr>
        <w:trPr>
          <w:trHeight w:val="285" w:hRule="atLeast"/>
        </w:trPr>
        <w:tc>
          <w:tcPr>
            <w:tcW w:w="46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Any ER-positive or PR-positive tumo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26:00Z</dcterms:created>
  <dc:creator>jabsin</dc:creator>
  <dc:description/>
  <cp:keywords/>
  <dc:language>en-US</dc:language>
  <cp:lastModifiedBy>jabsin</cp:lastModifiedBy>
  <dcterms:modified xsi:type="dcterms:W3CDTF">2017-02-09T09:02:00Z</dcterms:modified>
  <cp:revision>2</cp:revision>
  <dc:subject/>
  <dc:title/>
</cp:coreProperties>
</file>